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336AF" w14:textId="0824AB66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Supplemental Table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</w:t>
      </w:r>
      <w:proofErr w:type="gramStart"/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1 :</w:t>
      </w:r>
      <w:proofErr w:type="gramEnd"/>
      <w:r w:rsid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Pathological response – Overall, Primary site and Nodal site</w:t>
      </w:r>
    </w:p>
    <w:p w14:paraId="7795AD84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2"/>
        <w:gridCol w:w="884"/>
        <w:gridCol w:w="1253"/>
        <w:gridCol w:w="911"/>
      </w:tblGrid>
      <w:tr w:rsidR="00A35DDA" w:rsidRPr="007D4DD7" w14:paraId="531A1568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E87E8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Pathological respons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098F0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proofErr w:type="gramStart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MPR:pCR</w:t>
            </w:r>
            <w:proofErr w:type="gramEnd"/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97F7DF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proofErr w:type="gramStart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MPR:Non</w:t>
            </w:r>
            <w:proofErr w:type="gramEnd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-pC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0CE0D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Non-MPR</w:t>
            </w:r>
          </w:p>
        </w:tc>
      </w:tr>
      <w:tr w:rsidR="00A35DDA" w:rsidRPr="007D4DD7" w14:paraId="57AC6497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B4224E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Overall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94D6E9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059AE8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4B690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7</w:t>
            </w:r>
          </w:p>
        </w:tc>
      </w:tr>
      <w:tr w:rsidR="00A35DDA" w:rsidRPr="007D4DD7" w14:paraId="159E5A83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BCA21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Primary sit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5FC39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CA054D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3A38B5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2</w:t>
            </w:r>
          </w:p>
        </w:tc>
      </w:tr>
      <w:tr w:rsidR="00A35DDA" w:rsidRPr="007D4DD7" w14:paraId="59B23897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3167F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Neck node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830E35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4DBB2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2D30B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1</w:t>
            </w:r>
          </w:p>
        </w:tc>
      </w:tr>
    </w:tbl>
    <w:p w14:paraId="2531D279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i/>
          <w:iCs/>
          <w:sz w:val="16"/>
          <w:szCs w:val="16"/>
        </w:rPr>
        <w:t> </w:t>
      </w:r>
    </w:p>
    <w:p w14:paraId="036428BA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i/>
          <w:iCs/>
          <w:sz w:val="16"/>
          <w:szCs w:val="16"/>
        </w:rPr>
        <w:t> </w:t>
      </w:r>
    </w:p>
    <w:p w14:paraId="347B26F6" w14:textId="77777777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Supplementary Table ST2</w:t>
      </w:r>
      <w:proofErr w:type="gramStart"/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A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:</w:t>
      </w:r>
      <w:proofErr w:type="gramEnd"/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Baseline Immune Biomarker (n=27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625"/>
        <w:gridCol w:w="765"/>
        <w:gridCol w:w="915"/>
      </w:tblGrid>
      <w:tr w:rsidR="00A35DDA" w:rsidRPr="007D4DD7" w14:paraId="40DC5D63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927877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469E9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FFF312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1CFB2B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IQR</w:t>
            </w:r>
          </w:p>
        </w:tc>
      </w:tr>
      <w:tr w:rsidR="00A35DDA" w:rsidRPr="007D4DD7" w14:paraId="4A9E948C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784B7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proofErr w:type="spellStart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sTILs</w:t>
            </w:r>
            <w:proofErr w:type="spellEnd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AB53F3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4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0413B" w14:textId="154A5D68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357DD" w14:textId="7766158B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58CA0DA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5A1D7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4⁺ T cel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E8CED" w14:textId="0A317139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410F14" w14:textId="07318273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C47D5" w14:textId="38DD8246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1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21249E28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3A94E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8⁺ T cel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2F492" w14:textId="648DA465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6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D59B4" w14:textId="49685217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75856" w14:textId="3141B2EB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1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05D0C26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41FE1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OXP3⁺ Treg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7A8D2" w14:textId="5B0BF27F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44EF6" w14:textId="383607E2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0628EE" w14:textId="63EE30D1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2F58DF5F" w14:textId="77777777" w:rsidTr="00113EC2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A7F7E7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8/FOXP3 Rati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DE3A8E" w14:textId="64184CF5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7900C7" w14:textId="7052B01B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F85B3" w14:textId="18246622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</w:tbl>
    <w:p w14:paraId="7F7E13F4" w14:textId="77777777" w:rsidR="00A35DDA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p w14:paraId="17539699" w14:textId="77777777" w:rsidR="007A7C54" w:rsidRPr="007D4DD7" w:rsidRDefault="007A7C54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</w:p>
    <w:p w14:paraId="22D06CAE" w14:textId="77777777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Supplemental Table ST2B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: Post-treatment Immune Biomarkers (n=2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625"/>
        <w:gridCol w:w="765"/>
        <w:gridCol w:w="915"/>
      </w:tblGrid>
      <w:tr w:rsidR="00A35DDA" w:rsidRPr="007D4DD7" w14:paraId="66EA45A6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61E90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F3B81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0A786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95478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IQR</w:t>
            </w:r>
          </w:p>
        </w:tc>
      </w:tr>
      <w:tr w:rsidR="00A35DDA" w:rsidRPr="007D4DD7" w14:paraId="0CFB458B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EEB23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proofErr w:type="spellStart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sTILs</w:t>
            </w:r>
            <w:proofErr w:type="spellEnd"/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F84E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69FD3C" w14:textId="78E47C12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4E1E7" w14:textId="70AAD32B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2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5400CFA6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7AB2F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4⁺ T cel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5EDAB4" w14:textId="6A7735AA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F900CF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0E1BC" w14:textId="1F404F58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2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70DDF5C8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2AF1CA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8⁺ T cell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8AAE19" w14:textId="42DC02FD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8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45B526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4331E6" w14:textId="2DA67093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1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7E749D37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AE076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OXP3⁺ Treg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1CA70" w14:textId="74264266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EFEDAC" w14:textId="072A7901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DC82A" w14:textId="32A529AA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42258023" w14:textId="77777777" w:rsidTr="007A7C54">
        <w:trPr>
          <w:trHeight w:val="37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03C6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CD8/FOXP3 Ratio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D9BA72" w14:textId="73C75AE6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7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27365" w14:textId="40FEC76D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1A436" w14:textId="3DF51A12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–1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</w:tbl>
    <w:p w14:paraId="33B1945C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p w14:paraId="3E955880" w14:textId="77777777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Supplementary Table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ST3A: Postoperative Surgical Complications (</w:t>
      </w:r>
      <w:proofErr w:type="spellStart"/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Clavien</w:t>
      </w:r>
      <w:proofErr w:type="spellEnd"/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-Dindo Grades)</w:t>
      </w:r>
    </w:p>
    <w:p w14:paraId="0271007E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827"/>
        <w:gridCol w:w="653"/>
        <w:gridCol w:w="707"/>
        <w:gridCol w:w="695"/>
      </w:tblGrid>
      <w:tr w:rsidR="00A35DDA" w:rsidRPr="007D4DD7" w14:paraId="1349D932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2C9B05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Adverse Even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43DFF6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F3ECB6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II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CCBDD7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III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9B8BAA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IV</w:t>
            </w:r>
          </w:p>
        </w:tc>
      </w:tr>
      <w:tr w:rsidR="00A35DDA" w:rsidRPr="007D4DD7" w14:paraId="2F7BC2FE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1DFDE0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lap congestion needing debridemen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A14263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7C726F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3ED51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8153E1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C4F0E0F" w14:textId="77777777" w:rsidTr="007A7C54">
        <w:trPr>
          <w:trHeight w:val="45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F46576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lap dehiscence with SSI and multiple flaps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E53BE0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3702AD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6E7BE5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93B9E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0DF49D2F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DB3D8F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lap edge dehiscence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D564F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8E9B7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EFE2C0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DABF96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0D8D09B8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3ED6AF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lap site bleeding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BEE3C6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34E17E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BB924F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E8E458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178468C6" w14:textId="77777777" w:rsidTr="007A7C54">
        <w:trPr>
          <w:trHeight w:val="45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BA9428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lastRenderedPageBreak/>
              <w:t>Flap site necrosis needing debridemen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D2CB33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CA495B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6CFC35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14300E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7AEDE00" w14:textId="77777777" w:rsidTr="007A7C54">
        <w:trPr>
          <w:trHeight w:val="99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B425C2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Lung collapse with hypoxic respiratory</w:t>
            </w:r>
          </w:p>
          <w:p w14:paraId="1319554D" w14:textId="77777777" w:rsidR="00A35DDA" w:rsidRPr="007D4DD7" w:rsidRDefault="00A35DDA" w:rsidP="00A70C38">
            <w:pPr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ailure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EA2BEF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A45C2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70D07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FB1059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</w:tr>
    </w:tbl>
    <w:p w14:paraId="3A87A4A1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p w14:paraId="00C38D48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p w14:paraId="690FBFFF" w14:textId="77777777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>Supplementary Table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 xml:space="preserve"> ST3B: CTCAE Grading of Toxicities During Adjuvant Chemoradiation</w:t>
      </w:r>
    </w:p>
    <w:p w14:paraId="1C45865D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827"/>
        <w:gridCol w:w="787"/>
        <w:gridCol w:w="636"/>
        <w:gridCol w:w="636"/>
      </w:tblGrid>
      <w:tr w:rsidR="00A35DDA" w:rsidRPr="007D4DD7" w14:paraId="005B92C6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404BDE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Adverse Even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AB5252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Any Grade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82095A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1/2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AD9B4F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3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2C08D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Grade 4</w:t>
            </w:r>
          </w:p>
        </w:tc>
      </w:tr>
      <w:tr w:rsidR="00A35DDA" w:rsidRPr="007D4DD7" w14:paraId="113BA320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1A5CAB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Anemia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1E271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38D481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3D2F55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4D9AE2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A8F22B9" w14:textId="77777777" w:rsidTr="007A7C54">
        <w:trPr>
          <w:trHeight w:val="45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EDBFFE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Dermatitis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EB440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9E52DA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7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DD74E0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D97CA2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3A4B60FD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34052D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atigue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B74D6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20B817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9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431E20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E78E4F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626A6264" w14:textId="77777777" w:rsidTr="007A7C54">
        <w:trPr>
          <w:trHeight w:val="45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8D4A026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Febrile neutropenia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10D4A2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BA0405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-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39245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34B0AB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43F3317C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4D811A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Mucositis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5E9612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9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5AFD8E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6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21D243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8C505A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</w:tr>
      <w:tr w:rsidR="00A35DDA" w:rsidRPr="007D4DD7" w14:paraId="1DB0EE45" w14:textId="77777777" w:rsidTr="007A7C54">
        <w:trPr>
          <w:trHeight w:val="450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BE4301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Neutropenia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1D58DB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E674B8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4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18824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4B7414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  <w:tr w:rsidR="00A35DDA" w:rsidRPr="007D4DD7" w14:paraId="30BC114D" w14:textId="77777777" w:rsidTr="007A7C54">
        <w:trPr>
          <w:trHeight w:val="435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B1A017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Thrombocytopenia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574FB8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9A3CFC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223BAE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585B87" w14:textId="77777777" w:rsidR="00A35DDA" w:rsidRPr="007D4DD7" w:rsidRDefault="00A35DDA" w:rsidP="00A70C38">
            <w:pPr>
              <w:jc w:val="center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0</w:t>
            </w:r>
          </w:p>
        </w:tc>
      </w:tr>
    </w:tbl>
    <w:p w14:paraId="39F086D9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sz w:val="16"/>
          <w:szCs w:val="16"/>
        </w:rPr>
      </w:pPr>
      <w:r w:rsidRPr="007D4DD7">
        <w:rPr>
          <w:rFonts w:ascii="Sans Serif Collection" w:hAnsi="Sans Serif Collection" w:cs="Sans Serif Collection"/>
          <w:sz w:val="16"/>
          <w:szCs w:val="16"/>
        </w:rPr>
        <w:t> </w:t>
      </w:r>
    </w:p>
    <w:p w14:paraId="5B71FE6F" w14:textId="77777777" w:rsidR="00A35DDA" w:rsidRPr="00A70C38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  <w:r w:rsidRPr="00A70C38">
        <w:rPr>
          <w:rFonts w:ascii="Sans Serif Collection" w:hAnsi="Sans Serif Collection" w:cs="Sans Serif Collection"/>
          <w:b/>
          <w:bCs/>
          <w:i/>
          <w:iCs/>
          <w:sz w:val="16"/>
          <w:szCs w:val="16"/>
        </w:rPr>
        <w:t xml:space="preserve">Supplemental Table 4 - </w:t>
      </w:r>
      <w:r w:rsidRPr="00A70C38">
        <w:rPr>
          <w:rFonts w:ascii="Sans Serif Collection" w:hAnsi="Sans Serif Collection" w:cs="Sans Serif Collection"/>
          <w:b/>
          <w:bCs/>
          <w:sz w:val="16"/>
          <w:szCs w:val="16"/>
        </w:rPr>
        <w:t>Volumetric data</w:t>
      </w:r>
    </w:p>
    <w:tbl>
      <w:tblPr>
        <w:tblW w:w="5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1024"/>
        <w:gridCol w:w="1551"/>
      </w:tblGrid>
      <w:tr w:rsidR="00A35DDA" w:rsidRPr="007D4DD7" w14:paraId="4BAA0303" w14:textId="77777777" w:rsidTr="007A7C54">
        <w:trPr>
          <w:trHeight w:val="4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ACCBA" w14:textId="77777777" w:rsidR="00A35DDA" w:rsidRPr="00A70C38" w:rsidRDefault="00A35DDA" w:rsidP="007D4DD7">
            <w:pPr>
              <w:jc w:val="both"/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</w:pPr>
            <w:r w:rsidRPr="00A70C38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Total Tumor Volume (TTV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CE4B2" w14:textId="77777777" w:rsidR="00A35DDA" w:rsidRPr="00A70C38" w:rsidRDefault="00A35DDA" w:rsidP="007D4DD7">
            <w:pPr>
              <w:jc w:val="both"/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</w:pPr>
            <w:r w:rsidRPr="00A70C38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6E546F" w14:textId="77777777" w:rsidR="00A35DDA" w:rsidRPr="00A70C38" w:rsidRDefault="00A35DDA" w:rsidP="007D4DD7">
            <w:pPr>
              <w:jc w:val="both"/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</w:pPr>
            <w:r w:rsidRPr="00A70C38">
              <w:rPr>
                <w:rFonts w:ascii="Sans Serif Collection" w:hAnsi="Sans Serif Collection" w:cs="Sans Serif Collection"/>
                <w:b/>
                <w:bCs/>
                <w:sz w:val="16"/>
                <w:szCs w:val="16"/>
              </w:rPr>
              <w:t>IQR</w:t>
            </w:r>
          </w:p>
        </w:tc>
      </w:tr>
      <w:tr w:rsidR="00A35DDA" w:rsidRPr="007D4DD7" w14:paraId="524F4F02" w14:textId="77777777" w:rsidTr="007A7C54">
        <w:trPr>
          <w:trHeight w:val="4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25804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Baseline TT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3767B3" w14:textId="47DFCA6D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8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91F420" w14:textId="2D583181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8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3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-5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7</w:t>
            </w:r>
          </w:p>
        </w:tc>
      </w:tr>
      <w:tr w:rsidR="00A35DDA" w:rsidRPr="007D4DD7" w14:paraId="367C6B29" w14:textId="77777777" w:rsidTr="007A7C54">
        <w:trPr>
          <w:trHeight w:val="49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96E255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Reassessment TTV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75B238" w14:textId="57E85948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7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2D1ED" w14:textId="574433E5" w:rsidR="00A35DDA" w:rsidRPr="007D4DD7" w:rsidRDefault="007D4DD7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8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6</w:t>
            </w:r>
            <w:r w:rsidR="00A35DDA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-2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</w:p>
        </w:tc>
      </w:tr>
      <w:tr w:rsidR="00A35DDA" w:rsidRPr="007D4DD7" w14:paraId="39065861" w14:textId="77777777" w:rsidTr="007A7C54">
        <w:trPr>
          <w:trHeight w:val="1274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27CA40" w14:textId="1FD8FAAE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%</w:t>
            </w:r>
            <w:r w:rsidRPr="007D4DD7">
              <w:rPr>
                <w:rFonts w:ascii="Cambria Math" w:hAnsi="Cambria Math" w:cs="Cambria Math"/>
                <w:sz w:val="16"/>
                <w:szCs w:val="16"/>
              </w:rPr>
              <w:t>∆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TTV</w:t>
            </w:r>
            <w:r w:rsidR="007A7C54">
              <w:rPr>
                <w:rFonts w:ascii="Sans Serif Collection" w:hAnsi="Sans Serif Collection" w:cs="Sans Serif Collection"/>
                <w:sz w:val="16"/>
                <w:szCs w:val="16"/>
              </w:rPr>
              <w:t xml:space="preserve"> </w:t>
            </w:r>
          </w:p>
          <w:p w14:paraId="3786E898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(Reassessment vs. Baselin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95E5E9" w14:textId="21FBB7F8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-5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4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5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1FB8E" w14:textId="77777777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 </w:t>
            </w:r>
          </w:p>
          <w:p w14:paraId="033C3D3F" w14:textId="2F207E58" w:rsidR="00A35DDA" w:rsidRPr="007D4DD7" w:rsidRDefault="00A35DDA" w:rsidP="007D4DD7">
            <w:pPr>
              <w:jc w:val="both"/>
              <w:rPr>
                <w:rFonts w:ascii="Sans Serif Collection" w:hAnsi="Sans Serif Collection" w:cs="Sans Serif Collection"/>
                <w:sz w:val="16"/>
                <w:szCs w:val="16"/>
              </w:rPr>
            </w:pP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(-74) – (-3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2</w:t>
            </w:r>
            <w:r w:rsidR="007D4DD7">
              <w:rPr>
                <w:rFonts w:ascii="Sans Serif Collection" w:hAnsi="Sans Serif Collection" w:cs="Sans Serif Collection"/>
                <w:sz w:val="16"/>
                <w:szCs w:val="16"/>
              </w:rPr>
              <w:t>·</w:t>
            </w:r>
            <w:r w:rsidR="007D4DD7"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7</w:t>
            </w:r>
            <w:r w:rsidRPr="007D4DD7">
              <w:rPr>
                <w:rFonts w:ascii="Sans Serif Collection" w:hAnsi="Sans Serif Collection" w:cs="Sans Serif Collection"/>
                <w:sz w:val="16"/>
                <w:szCs w:val="16"/>
              </w:rPr>
              <w:t>)</w:t>
            </w:r>
          </w:p>
        </w:tc>
      </w:tr>
    </w:tbl>
    <w:p w14:paraId="43794773" w14:textId="77777777" w:rsidR="00A35DDA" w:rsidRPr="007D4DD7" w:rsidRDefault="00A35DDA" w:rsidP="007D4DD7">
      <w:pPr>
        <w:jc w:val="both"/>
        <w:rPr>
          <w:rFonts w:ascii="Sans Serif Collection" w:hAnsi="Sans Serif Collection" w:cs="Sans Serif Collection"/>
          <w:b/>
          <w:bCs/>
          <w:sz w:val="16"/>
          <w:szCs w:val="16"/>
        </w:rPr>
      </w:pPr>
    </w:p>
    <w:sectPr w:rsidR="00A35DDA" w:rsidRPr="007D4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C7366"/>
    <w:multiLevelType w:val="multilevel"/>
    <w:tmpl w:val="B77C9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4D2CD2"/>
    <w:multiLevelType w:val="multilevel"/>
    <w:tmpl w:val="6B9A7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7D2A17"/>
    <w:multiLevelType w:val="multilevel"/>
    <w:tmpl w:val="C0B2E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4401DC"/>
    <w:multiLevelType w:val="multilevel"/>
    <w:tmpl w:val="24122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934A1E"/>
    <w:multiLevelType w:val="hybridMultilevel"/>
    <w:tmpl w:val="4022E58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1250B4B"/>
    <w:multiLevelType w:val="multilevel"/>
    <w:tmpl w:val="DED65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08E378D"/>
    <w:multiLevelType w:val="multilevel"/>
    <w:tmpl w:val="90406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175840"/>
    <w:multiLevelType w:val="multilevel"/>
    <w:tmpl w:val="925A1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9605412">
    <w:abstractNumId w:val="4"/>
  </w:num>
  <w:num w:numId="2" w16cid:durableId="569968886">
    <w:abstractNumId w:val="6"/>
  </w:num>
  <w:num w:numId="3" w16cid:durableId="624387098">
    <w:abstractNumId w:val="7"/>
  </w:num>
  <w:num w:numId="4" w16cid:durableId="565340824">
    <w:abstractNumId w:val="1"/>
  </w:num>
  <w:num w:numId="5" w16cid:durableId="2122845843">
    <w:abstractNumId w:val="3"/>
  </w:num>
  <w:num w:numId="6" w16cid:durableId="159270396">
    <w:abstractNumId w:val="5"/>
  </w:num>
  <w:num w:numId="7" w16cid:durableId="1784378899">
    <w:abstractNumId w:val="2"/>
  </w:num>
  <w:num w:numId="8" w16cid:durableId="1320766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yNLGwtDQ3NjY0NjVT0lEKTi0uzszPAykwqgUAOvIzMiwAAAA="/>
  </w:docVars>
  <w:rsids>
    <w:rsidRoot w:val="00CC16E0"/>
    <w:rsid w:val="00057116"/>
    <w:rsid w:val="000764C6"/>
    <w:rsid w:val="00113EC2"/>
    <w:rsid w:val="00230046"/>
    <w:rsid w:val="00253B68"/>
    <w:rsid w:val="00391B8A"/>
    <w:rsid w:val="004505F9"/>
    <w:rsid w:val="00471BF6"/>
    <w:rsid w:val="006C40E8"/>
    <w:rsid w:val="007520B4"/>
    <w:rsid w:val="007A7C54"/>
    <w:rsid w:val="007D4DD7"/>
    <w:rsid w:val="0089700C"/>
    <w:rsid w:val="00930108"/>
    <w:rsid w:val="00952101"/>
    <w:rsid w:val="00A35DDA"/>
    <w:rsid w:val="00A65B43"/>
    <w:rsid w:val="00A70C38"/>
    <w:rsid w:val="00B9151E"/>
    <w:rsid w:val="00CC16E0"/>
    <w:rsid w:val="00D072BC"/>
    <w:rsid w:val="00DE7B3D"/>
    <w:rsid w:val="00EB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E996B"/>
  <w15:chartTrackingRefBased/>
  <w15:docId w15:val="{16852C95-702A-4D97-8E31-813843E06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D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6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6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6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6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6E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35D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 Marimuthu</dc:creator>
  <cp:keywords/>
  <dc:description/>
  <cp:lastModifiedBy>Praveen Kumar Marimuthu</cp:lastModifiedBy>
  <cp:revision>15</cp:revision>
  <dcterms:created xsi:type="dcterms:W3CDTF">2025-09-26T19:10:00Z</dcterms:created>
  <dcterms:modified xsi:type="dcterms:W3CDTF">2025-12-19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9d1c0a-cafd-49d3-b7f9-9cfa5dc54674</vt:lpwstr>
  </property>
</Properties>
</file>